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94724" w14:textId="62FCA288" w:rsidR="00776525" w:rsidRDefault="00D37F98" w:rsidP="005A5BAF">
      <w:pPr>
        <w:ind w:right="-45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4.</w:t>
      </w:r>
      <w:r>
        <w:rPr>
          <w:rFonts w:ascii="Times New Roman" w:eastAsia="Times New Roman" w:hAnsi="Times New Roman" w:cs="Times New Roman"/>
        </w:rPr>
        <w:t xml:space="preserve"> Mean seed and vegetative trait values, with one standard deviation, grouped by lifespan and broad geographic distribution for wild </w:t>
      </w:r>
      <w:r>
        <w:rPr>
          <w:rFonts w:ascii="Times New Roman" w:eastAsia="Times New Roman" w:hAnsi="Times New Roman" w:cs="Times New Roman"/>
          <w:i/>
        </w:rPr>
        <w:t xml:space="preserve">Lupinus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 xml:space="preserve">. Different letters indicate a significant difference (at </w:t>
      </w:r>
      <w:r w:rsidR="004050C9">
        <w:rPr>
          <w:rFonts w:ascii="Times New Roman" w:eastAsia="Times New Roman" w:hAnsi="Times New Roman" w:cs="Times New Roman"/>
        </w:rPr>
        <w:t xml:space="preserve">leas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 within a trait between lifespan × g</w:t>
      </w:r>
      <w:r>
        <w:rPr>
          <w:rFonts w:ascii="Times New Roman" w:eastAsia="Times New Roman" w:hAnsi="Times New Roman" w:cs="Times New Roman"/>
        </w:rPr>
        <w:t xml:space="preserve">eography groups according to a </w:t>
      </w:r>
      <w:r>
        <w:rPr>
          <w:rFonts w:ascii="Times New Roman" w:eastAsia="Times New Roman" w:hAnsi="Times New Roman" w:cs="Times New Roman"/>
          <w:i/>
        </w:rPr>
        <w:t>post-hoc</w:t>
      </w:r>
      <w:r>
        <w:rPr>
          <w:rFonts w:ascii="Times New Roman" w:eastAsia="Times New Roman" w:hAnsi="Times New Roman" w:cs="Times New Roman"/>
        </w:rPr>
        <w:t xml:space="preserve"> Tukey HSD test run on the linear model, </w:t>
      </w:r>
      <w:r w:rsidR="004050C9"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</w:rPr>
        <w:t xml:space="preserve"> covariates</w:t>
      </w:r>
      <w:r w:rsidR="004050C9">
        <w:rPr>
          <w:rFonts w:ascii="Times New Roman" w:eastAsia="Times New Roman" w:hAnsi="Times New Roman" w:cs="Times New Roman"/>
        </w:rPr>
        <w:t xml:space="preserve"> included.</w:t>
      </w:r>
    </w:p>
    <w:tbl>
      <w:tblPr>
        <w:tblStyle w:val="a"/>
        <w:tblW w:w="13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2490"/>
        <w:gridCol w:w="2355"/>
        <w:gridCol w:w="2310"/>
        <w:gridCol w:w="2565"/>
        <w:gridCol w:w="2310"/>
      </w:tblGrid>
      <w:tr w:rsidR="00776525" w14:paraId="6B7D2AE8" w14:textId="77777777">
        <w:trPr>
          <w:trHeight w:val="24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3CAB2E1C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0E14AFBB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AA65E51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776525" w14:paraId="3754F424" w14:textId="77777777">
        <w:trPr>
          <w:trHeight w:val="24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3BE3EC2F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upin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31E8A21D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44A0009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terranean annual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494444DA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erican perennial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5B12336A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644B49A4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525" w14:paraId="319F9E6A" w14:textId="77777777">
        <w:trPr>
          <w:trHeight w:val="440"/>
        </w:trPr>
        <w:tc>
          <w:tcPr>
            <w:tcW w:w="1365" w:type="dxa"/>
            <w:tcBorders>
              <w:top w:val="single" w:sz="4" w:space="0" w:color="000000"/>
            </w:tcBorders>
          </w:tcPr>
          <w:p w14:paraId="5126E191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5BA8655F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 w14:paraId="6645C45A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0.61 ± 110.8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 w14:paraId="1D8A9E8B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.04 ± 8.3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  <w:tcBorders>
              <w:top w:val="single" w:sz="4" w:space="0" w:color="000000"/>
            </w:tcBorders>
          </w:tcPr>
          <w:p w14:paraId="69F0F8E9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000000"/>
            </w:tcBorders>
          </w:tcPr>
          <w:p w14:paraId="5C89E83F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525" w14:paraId="0EDBFCAC" w14:textId="77777777">
        <w:trPr>
          <w:trHeight w:val="400"/>
        </w:trPr>
        <w:tc>
          <w:tcPr>
            <w:tcW w:w="1365" w:type="dxa"/>
          </w:tcPr>
          <w:p w14:paraId="538D2711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692099DB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</w:p>
        </w:tc>
        <w:tc>
          <w:tcPr>
            <w:tcW w:w="2355" w:type="dxa"/>
          </w:tcPr>
          <w:p w14:paraId="22BB48DE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51 ± 2.3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05E72C1E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0 ± 0.7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565" w:type="dxa"/>
          </w:tcPr>
          <w:p w14:paraId="1094289C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</w:tcPr>
          <w:p w14:paraId="1EE69482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525" w14:paraId="1F057919" w14:textId="77777777">
        <w:trPr>
          <w:trHeight w:val="400"/>
        </w:trPr>
        <w:tc>
          <w:tcPr>
            <w:tcW w:w="1365" w:type="dxa"/>
          </w:tcPr>
          <w:p w14:paraId="287903DD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459603A9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27174416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6.87 ± 25.1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429BC3BA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.18 ± 3.8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</w:tcPr>
          <w:p w14:paraId="6CB09833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</w:tcPr>
          <w:p w14:paraId="4DCBD05E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525" w14:paraId="21C65AFA" w14:textId="77777777">
        <w:trPr>
          <w:trHeight w:val="360"/>
        </w:trPr>
        <w:tc>
          <w:tcPr>
            <w:tcW w:w="1365" w:type="dxa"/>
            <w:tcBorders>
              <w:bottom w:val="single" w:sz="4" w:space="0" w:color="000000"/>
            </w:tcBorders>
          </w:tcPr>
          <w:p w14:paraId="30036A7B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 w14:paraId="0E18C595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676090E3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8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 w14:paraId="7EA3314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7 ± 0.2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†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</w:tcPr>
          <w:p w14:paraId="55A732D5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 w14:paraId="0A5609E5" w14:textId="77777777" w:rsidR="00776525" w:rsidRDefault="007765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525" w14:paraId="439506AC" w14:textId="77777777">
        <w:trPr>
          <w:trHeight w:val="30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19CF8EB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aseolu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0E062FE2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1E67A2C8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ert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08DC968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ert perennial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11881BB4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pical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2D9B8DA0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pical perennial</w:t>
            </w:r>
          </w:p>
        </w:tc>
      </w:tr>
      <w:tr w:rsidR="00776525" w14:paraId="4D85B920" w14:textId="77777777">
        <w:trPr>
          <w:trHeight w:val="420"/>
        </w:trPr>
        <w:tc>
          <w:tcPr>
            <w:tcW w:w="1365" w:type="dxa"/>
            <w:tcBorders>
              <w:top w:val="single" w:sz="4" w:space="0" w:color="000000"/>
            </w:tcBorders>
          </w:tcPr>
          <w:p w14:paraId="472DBC44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409C56FE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355" w:type="dxa"/>
          </w:tcPr>
          <w:p w14:paraId="48C22364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89 ± 14.8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5AD49A5A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2.94 ± 18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65" w:type="dxa"/>
          </w:tcPr>
          <w:p w14:paraId="29326589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9.92 ± 58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310" w:type="dxa"/>
          </w:tcPr>
          <w:p w14:paraId="0D6DEF6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3.83 ± 103.2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776525" w14:paraId="61A91380" w14:textId="77777777">
        <w:trPr>
          <w:trHeight w:val="480"/>
        </w:trPr>
        <w:tc>
          <w:tcPr>
            <w:tcW w:w="1365" w:type="dxa"/>
          </w:tcPr>
          <w:p w14:paraId="1E1BECC0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30563959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</w:p>
        </w:tc>
        <w:tc>
          <w:tcPr>
            <w:tcW w:w="2355" w:type="dxa"/>
          </w:tcPr>
          <w:p w14:paraId="76E2DCA0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47 ± 1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7836E96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19 ± 1.3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6DA4D0E2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59 ± 1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66EE5E6B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04 ± 1.8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776525" w14:paraId="404F5343" w14:textId="77777777">
        <w:trPr>
          <w:trHeight w:val="480"/>
        </w:trPr>
        <w:tc>
          <w:tcPr>
            <w:tcW w:w="1365" w:type="dxa"/>
          </w:tcPr>
          <w:p w14:paraId="2E5DED2B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</w:tcPr>
          <w:p w14:paraId="64605207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5" w:type="dxa"/>
          </w:tcPr>
          <w:p w14:paraId="5E37B45A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06 ± 5.7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1A0ECA6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.56 ± 7.3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65" w:type="dxa"/>
          </w:tcPr>
          <w:p w14:paraId="44785006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8.11 ± 11.5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</w:tcPr>
          <w:p w14:paraId="56A2D842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6.84 ± 19.4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776525" w14:paraId="2E9B8D55" w14:textId="77777777">
        <w:trPr>
          <w:trHeight w:val="440"/>
        </w:trPr>
        <w:tc>
          <w:tcPr>
            <w:tcW w:w="1365" w:type="dxa"/>
            <w:tcBorders>
              <w:bottom w:val="single" w:sz="4" w:space="0" w:color="FFFFFF"/>
            </w:tcBorders>
          </w:tcPr>
          <w:p w14:paraId="3E3A11C6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bottom w:val="single" w:sz="4" w:space="0" w:color="FFFFFF"/>
            </w:tcBorders>
          </w:tcPr>
          <w:p w14:paraId="54C8AA00" w14:textId="77777777" w:rsidR="00776525" w:rsidRDefault="00D37F9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355" w:type="dxa"/>
            <w:tcBorders>
              <w:bottom w:val="single" w:sz="4" w:space="0" w:color="FFFFFF"/>
            </w:tcBorders>
          </w:tcPr>
          <w:p w14:paraId="312EB05F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 ± 0.1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6730F557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0 ± 0.0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FFFFFF"/>
            </w:tcBorders>
          </w:tcPr>
          <w:p w14:paraId="5C40F9B9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8 ± 0.0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43B9165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0 ± 0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</w:tr>
      <w:tr w:rsidR="00776525" w14:paraId="7FF7B11D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089BB6A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E79A90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 (mm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62163F8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5 ± 0.1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05233E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4 ± 0.2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25EEFF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4 ± 0.3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4E6EA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9 ± 0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776525" w14:paraId="4E95803D" w14:textId="77777777">
        <w:trPr>
          <w:trHeight w:val="44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52AB6E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878B93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0286D4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6 ± 0.4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4FB5998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0 ± 0.8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09A8E953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9 ± 0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0BC51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93 ± 0.3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776525" w14:paraId="5CAC58EC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8657F6C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8D63537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 (cm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C456CC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3.49 ± 12.9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7342A573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37 ± 3.2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5ED228B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5.06 ± 13.6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F709261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5.38 ± 6.7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776525" w14:paraId="084597BC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ADC2CBA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ACB0FD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B0EB672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6 ± 0.3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E7A19C4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8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3B52AF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1 ± 0.3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7E005A7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 ± 0.6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776525" w14:paraId="45FF54E4" w14:textId="77777777">
        <w:trPr>
          <w:trHeight w:val="44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0DAC662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3F99B8F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D17D76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4C700C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6 ± 0.0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75446F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5 ± 0.2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ACF1904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6 ± 0.3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776525" w14:paraId="0A00B817" w14:textId="77777777">
        <w:trPr>
          <w:trHeight w:val="420"/>
        </w:trPr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F689B22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1469E1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 (g)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92EA065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6 ± 0.5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CC43B9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6 ± 0.1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134EBB98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8 ± 1.0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E7F7036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7 ± 1.0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776525" w14:paraId="56AD903A" w14:textId="77777777">
        <w:tc>
          <w:tcPr>
            <w:tcW w:w="13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58A2F01E" w14:textId="77777777" w:rsidR="00776525" w:rsidRDefault="007765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DE29DB7" w14:textId="77777777" w:rsidR="00776525" w:rsidRDefault="00D37F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23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9C9681E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 ± 0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3EAC43CE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0 ± 0.0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1B207E1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7 ± 0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55E53EF8" w14:textId="77777777" w:rsidR="00776525" w:rsidRDefault="00D37F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4 ± 0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</w:tbl>
    <w:p w14:paraId="5B82DCA2" w14:textId="19880B78" w:rsidR="00776525" w:rsidRDefault="00D37F98">
      <w:pPr>
        <w:rPr>
          <w:rFonts w:ascii="Times New Roman" w:eastAsia="Times New Roman" w:hAnsi="Times New Roman" w:cs="Times New Roman"/>
        </w:rPr>
      </w:pPr>
      <w:bookmarkStart w:id="0" w:name="_9u5rs4ed6ns9" w:colFirst="0" w:colLast="0"/>
      <w:bookmarkEnd w:id="0"/>
      <w:r>
        <w:rPr>
          <w:rFonts w:ascii="Times New Roman" w:eastAsia="Times New Roman" w:hAnsi="Times New Roman" w:cs="Times New Roman"/>
          <w:color w:val="222222"/>
          <w:highlight w:val="white"/>
        </w:rPr>
        <w:t>†</w:t>
      </w:r>
      <w:r>
        <w:rPr>
          <w:rFonts w:ascii="Times New Roman" w:eastAsia="Times New Roman" w:hAnsi="Times New Roman" w:cs="Times New Roman"/>
        </w:rPr>
        <w:t xml:space="preserve"> There are no known Mediterranean perennials, and there is only one accession of North American annual in this study (</w:t>
      </w:r>
      <w:r>
        <w:rPr>
          <w:rFonts w:ascii="Times New Roman" w:eastAsia="Times New Roman" w:hAnsi="Times New Roman" w:cs="Times New Roman"/>
          <w:i/>
        </w:rPr>
        <w:t>L. arizonicus</w:t>
      </w:r>
      <w:r>
        <w:rPr>
          <w:rFonts w:ascii="Times New Roman" w:eastAsia="Times New Roman" w:hAnsi="Times New Roman" w:cs="Times New Roman"/>
        </w:rPr>
        <w:t>), which could not be used i</w:t>
      </w:r>
      <w:bookmarkStart w:id="1" w:name="_GoBack"/>
      <w:bookmarkEnd w:id="1"/>
      <w:r>
        <w:rPr>
          <w:rFonts w:ascii="Times New Roman" w:eastAsia="Times New Roman" w:hAnsi="Times New Roman" w:cs="Times New Roman"/>
        </w:rPr>
        <w:t>n the Tukey test.</w:t>
      </w:r>
    </w:p>
    <w:p w14:paraId="46570B58" w14:textId="77777777" w:rsidR="00776525" w:rsidRDefault="00D37F98">
      <w:pPr>
        <w:rPr>
          <w:rFonts w:ascii="Times New Roman" w:eastAsia="Times New Roman" w:hAnsi="Times New Roman" w:cs="Times New Roman"/>
        </w:rPr>
      </w:pPr>
      <w:bookmarkStart w:id="2" w:name="_7gx8d1lvi35v" w:colFirst="0" w:colLast="0"/>
      <w:bookmarkEnd w:id="2"/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†† Nonsignificant covariates were dropped from the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 xml:space="preserve">Lupinus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germination linear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model assessed here. </w:t>
      </w:r>
    </w:p>
    <w:sectPr w:rsidR="00776525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525"/>
    <w:rsid w:val="004050C9"/>
    <w:rsid w:val="005A5BAF"/>
    <w:rsid w:val="00776525"/>
    <w:rsid w:val="00D3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BED2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4</cp:revision>
  <dcterms:created xsi:type="dcterms:W3CDTF">2019-10-25T01:54:00Z</dcterms:created>
  <dcterms:modified xsi:type="dcterms:W3CDTF">2019-10-25T01:58:00Z</dcterms:modified>
</cp:coreProperties>
</file>